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7C6B44" w14:textId="3FCA40C4" w:rsidR="00BE66C5" w:rsidRPr="00B14F24" w:rsidRDefault="00B14F24" w:rsidP="00147B93">
      <w:pPr>
        <w:spacing w:after="0" w:line="276" w:lineRule="auto"/>
        <w:contextualSpacing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1A7884">
        <w:rPr>
          <w:rFonts w:ascii="Times New Roman" w:hAnsi="Times New Roman"/>
          <w:b/>
          <w:sz w:val="24"/>
          <w:szCs w:val="24"/>
        </w:rPr>
        <w:t>S</w:t>
      </w:r>
      <w:bookmarkStart w:id="0" w:name="_GoBack"/>
      <w:bookmarkEnd w:id="0"/>
      <w:r w:rsidR="00553876">
        <w:rPr>
          <w:rFonts w:ascii="Times New Roman" w:hAnsi="Times New Roman"/>
          <w:b/>
          <w:sz w:val="24"/>
          <w:szCs w:val="24"/>
        </w:rPr>
        <w:t>2</w:t>
      </w:r>
      <w:r w:rsidR="00C12DE6">
        <w:rPr>
          <w:rFonts w:ascii="Times New Roman" w:hAnsi="Times New Roman"/>
          <w:b/>
          <w:sz w:val="24"/>
          <w:szCs w:val="24"/>
        </w:rPr>
        <w:t xml:space="preserve">. </w:t>
      </w:r>
      <w:r w:rsidR="00995C0E">
        <w:rPr>
          <w:rFonts w:ascii="Times New Roman" w:hAnsi="Times New Roman"/>
          <w:b/>
          <w:sz w:val="24"/>
          <w:szCs w:val="24"/>
        </w:rPr>
        <w:t xml:space="preserve">Within Group </w:t>
      </w:r>
      <w:r w:rsidR="000113BA">
        <w:rPr>
          <w:rFonts w:ascii="Times New Roman" w:hAnsi="Times New Roman"/>
          <w:b/>
          <w:sz w:val="24"/>
          <w:szCs w:val="24"/>
        </w:rPr>
        <w:t xml:space="preserve">Mean </w:t>
      </w:r>
      <w:r w:rsidR="007A32A6" w:rsidRPr="00F21991">
        <w:rPr>
          <w:rFonts w:ascii="Times New Roman" w:hAnsi="Times New Roman"/>
          <w:b/>
          <w:sz w:val="24"/>
          <w:szCs w:val="24"/>
        </w:rPr>
        <w:t>Change</w:t>
      </w:r>
      <w:r w:rsidR="004F0057">
        <w:rPr>
          <w:rFonts w:ascii="Times New Roman" w:hAnsi="Times New Roman"/>
          <w:b/>
          <w:sz w:val="24"/>
          <w:szCs w:val="24"/>
        </w:rPr>
        <w:t xml:space="preserve">s </w:t>
      </w:r>
      <w:r w:rsidR="00617243">
        <w:rPr>
          <w:rFonts w:ascii="Times New Roman" w:hAnsi="Times New Roman"/>
          <w:b/>
          <w:sz w:val="24"/>
          <w:szCs w:val="24"/>
        </w:rPr>
        <w:t>from Baseline</w:t>
      </w:r>
      <w:r w:rsidR="00C12DE6">
        <w:rPr>
          <w:rFonts w:ascii="Times New Roman" w:hAnsi="Times New Roman"/>
          <w:b/>
          <w:sz w:val="24"/>
          <w:szCs w:val="24"/>
        </w:rPr>
        <w:t xml:space="preserve"> in </w:t>
      </w:r>
      <w:r w:rsidR="00E96D59">
        <w:rPr>
          <w:rFonts w:ascii="Times New Roman" w:hAnsi="Times New Roman"/>
          <w:b/>
          <w:sz w:val="24"/>
          <w:szCs w:val="24"/>
        </w:rPr>
        <w:t xml:space="preserve">Continuous-Level </w:t>
      </w:r>
      <w:r w:rsidR="00C12DE6">
        <w:rPr>
          <w:rFonts w:ascii="Times New Roman" w:hAnsi="Times New Roman"/>
          <w:b/>
          <w:sz w:val="24"/>
          <w:szCs w:val="24"/>
        </w:rPr>
        <w:t>Study Outcomes</w:t>
      </w:r>
    </w:p>
    <w:tbl>
      <w:tblPr>
        <w:tblpPr w:leftFromText="180" w:rightFromText="180" w:vertAnchor="text" w:tblpY="1"/>
        <w:tblOverlap w:val="never"/>
        <w:tblW w:w="5049" w:type="pct"/>
        <w:tblCellSpacing w:w="20" w:type="dxa"/>
        <w:tblLayout w:type="fixed"/>
        <w:tblLook w:val="01E0" w:firstRow="1" w:lastRow="1" w:firstColumn="1" w:lastColumn="1" w:noHBand="0" w:noVBand="0"/>
      </w:tblPr>
      <w:tblGrid>
        <w:gridCol w:w="3199"/>
        <w:gridCol w:w="2609"/>
        <w:gridCol w:w="367"/>
        <w:gridCol w:w="2610"/>
        <w:gridCol w:w="2609"/>
        <w:gridCol w:w="2610"/>
      </w:tblGrid>
      <w:tr w:rsidR="00BE66C5" w:rsidRPr="006A5A68" w14:paraId="127DFE3B" w14:textId="77777777" w:rsidTr="00BE66C5">
        <w:trPr>
          <w:tblHeader/>
          <w:tblCellSpacing w:w="20" w:type="dxa"/>
        </w:trPr>
        <w:tc>
          <w:tcPr>
            <w:tcW w:w="3071" w:type="dxa"/>
            <w:tcBorders>
              <w:top w:val="single" w:sz="4" w:space="0" w:color="auto"/>
            </w:tcBorders>
            <w:shd w:val="clear" w:color="auto" w:fill="auto"/>
          </w:tcPr>
          <w:p w14:paraId="2059572E" w14:textId="77777777" w:rsidR="00BE66C5" w:rsidRPr="006A5A68" w:rsidRDefault="00BE66C5" w:rsidP="00B14F24">
            <w:pPr>
              <w:spacing w:after="0" w:line="276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</w:tcPr>
          <w:p w14:paraId="1E72342A" w14:textId="06759296" w:rsidR="00BE66C5" w:rsidRPr="006A5A68" w:rsidRDefault="00C12DE6" w:rsidP="00B14F24">
            <w:pPr>
              <w:spacing w:after="0" w:line="276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5A68">
              <w:rPr>
                <w:rFonts w:ascii="Times New Roman" w:hAnsi="Times New Roman"/>
                <w:b/>
                <w:sz w:val="24"/>
                <w:szCs w:val="24"/>
              </w:rPr>
              <w:t>Comparator</w:t>
            </w:r>
            <w:r w:rsidR="00BE66C5" w:rsidRPr="006A5A68">
              <w:rPr>
                <w:rFonts w:ascii="Times New Roman" w:hAnsi="Times New Roman"/>
                <w:b/>
                <w:sz w:val="24"/>
                <w:szCs w:val="24"/>
              </w:rPr>
              <w:t xml:space="preserve"> (n=59)</w:t>
            </w:r>
          </w:p>
        </w:tc>
        <w:tc>
          <w:tcPr>
            <w:tcW w:w="320" w:type="dxa"/>
            <w:tcBorders>
              <w:top w:val="single" w:sz="4" w:space="0" w:color="auto"/>
            </w:tcBorders>
          </w:tcPr>
          <w:p w14:paraId="1E47E86E" w14:textId="77777777" w:rsidR="00BE66C5" w:rsidRPr="006A5A68" w:rsidRDefault="00BE66C5" w:rsidP="00B14F24">
            <w:pPr>
              <w:spacing w:after="0" w:line="276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60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25358AF" w14:textId="2C81E112" w:rsidR="00BE66C5" w:rsidRPr="006A5A68" w:rsidRDefault="00C12DE6" w:rsidP="00B14F24">
            <w:pPr>
              <w:spacing w:after="0" w:line="276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5A68">
              <w:rPr>
                <w:rFonts w:ascii="Times New Roman" w:hAnsi="Times New Roman"/>
                <w:b/>
                <w:sz w:val="24"/>
                <w:szCs w:val="24"/>
              </w:rPr>
              <w:t>Intervention</w:t>
            </w:r>
            <w:r w:rsidR="00BE66C5" w:rsidRPr="006A5A68">
              <w:rPr>
                <w:rFonts w:ascii="Times New Roman" w:hAnsi="Times New Roman"/>
                <w:b/>
                <w:sz w:val="24"/>
                <w:szCs w:val="24"/>
              </w:rPr>
              <w:t xml:space="preserve"> (n=59)</w:t>
            </w:r>
          </w:p>
        </w:tc>
      </w:tr>
      <w:tr w:rsidR="00BE66C5" w:rsidRPr="006A5A68" w14:paraId="3EEC61BC" w14:textId="6875F22D" w:rsidTr="00BE66C5">
        <w:trPr>
          <w:tblHeader/>
          <w:tblCellSpacing w:w="20" w:type="dxa"/>
        </w:trPr>
        <w:tc>
          <w:tcPr>
            <w:tcW w:w="3071" w:type="dxa"/>
            <w:tcBorders>
              <w:bottom w:val="single" w:sz="4" w:space="0" w:color="auto"/>
            </w:tcBorders>
            <w:shd w:val="clear" w:color="auto" w:fill="auto"/>
          </w:tcPr>
          <w:p w14:paraId="76DB80D9" w14:textId="77777777" w:rsidR="00BE66C5" w:rsidRPr="006A5A68" w:rsidRDefault="00BE66C5" w:rsidP="00204C2F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</w:tcBorders>
          </w:tcPr>
          <w:p w14:paraId="58BBE9F8" w14:textId="0D4D43BF" w:rsidR="00BE66C5" w:rsidRPr="006A5A68" w:rsidRDefault="00BE66C5" w:rsidP="00B14F24">
            <w:pPr>
              <w:spacing w:after="0" w:line="276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5A68">
              <w:rPr>
                <w:rFonts w:ascii="Times New Roman" w:hAnsi="Times New Roman"/>
                <w:b/>
                <w:sz w:val="24"/>
                <w:szCs w:val="24"/>
              </w:rPr>
              <w:t>Change at 6 mo.</w:t>
            </w:r>
          </w:p>
          <w:p w14:paraId="5DEAEA35" w14:textId="332F7714" w:rsidR="00BE66C5" w:rsidRPr="006A5A68" w:rsidRDefault="00BE66C5" w:rsidP="00B14F24">
            <w:pPr>
              <w:spacing w:after="0" w:line="276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5A68">
              <w:rPr>
                <w:rFonts w:ascii="Times New Roman" w:hAnsi="Times New Roman"/>
                <w:b/>
                <w:sz w:val="24"/>
                <w:szCs w:val="24"/>
              </w:rPr>
              <w:t>Mean (95% CI)</w:t>
            </w:r>
            <w:r w:rsidRPr="006A5A68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20" w:type="dxa"/>
            <w:tcBorders>
              <w:bottom w:val="single" w:sz="4" w:space="0" w:color="auto"/>
            </w:tcBorders>
          </w:tcPr>
          <w:p w14:paraId="67F9017A" w14:textId="77777777" w:rsidR="00BE66C5" w:rsidRPr="006A5A68" w:rsidRDefault="00BE66C5" w:rsidP="00B14F24">
            <w:pPr>
              <w:spacing w:after="0" w:line="276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514" w:type="dxa"/>
            <w:tcBorders>
              <w:bottom w:val="single" w:sz="4" w:space="0" w:color="auto"/>
            </w:tcBorders>
          </w:tcPr>
          <w:p w14:paraId="27485FE5" w14:textId="6D4AC1C8" w:rsidR="00BE66C5" w:rsidRPr="006A5A68" w:rsidRDefault="00BE66C5" w:rsidP="00B14F24">
            <w:pPr>
              <w:spacing w:after="0" w:line="276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5A68">
              <w:rPr>
                <w:rFonts w:ascii="Times New Roman" w:hAnsi="Times New Roman"/>
                <w:b/>
                <w:sz w:val="24"/>
                <w:szCs w:val="24"/>
              </w:rPr>
              <w:t xml:space="preserve">Change at 6 mo. </w:t>
            </w:r>
          </w:p>
          <w:p w14:paraId="1827EA51" w14:textId="274997B0" w:rsidR="00BE66C5" w:rsidRPr="006A5A68" w:rsidRDefault="00BE66C5" w:rsidP="00B14F24">
            <w:pPr>
              <w:spacing w:after="0" w:line="276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5A68">
              <w:rPr>
                <w:rFonts w:ascii="Times New Roman" w:hAnsi="Times New Roman"/>
                <w:b/>
                <w:sz w:val="24"/>
                <w:szCs w:val="24"/>
              </w:rPr>
              <w:t>Mean (95% CI)</w:t>
            </w:r>
            <w:r w:rsidRPr="006A5A68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13" w:type="dxa"/>
            <w:tcBorders>
              <w:bottom w:val="single" w:sz="4" w:space="0" w:color="auto"/>
            </w:tcBorders>
            <w:shd w:val="clear" w:color="auto" w:fill="auto"/>
          </w:tcPr>
          <w:p w14:paraId="54A14895" w14:textId="0D9A4EE3" w:rsidR="00BE66C5" w:rsidRPr="006A5A68" w:rsidRDefault="00BE66C5" w:rsidP="00B14F24">
            <w:pPr>
              <w:spacing w:after="0" w:line="276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5A68">
              <w:rPr>
                <w:rFonts w:ascii="Times New Roman" w:hAnsi="Times New Roman"/>
                <w:b/>
                <w:sz w:val="24"/>
                <w:szCs w:val="24"/>
              </w:rPr>
              <w:t xml:space="preserve">Change at 12 mo. </w:t>
            </w:r>
          </w:p>
          <w:p w14:paraId="18392C27" w14:textId="686989ED" w:rsidR="00BE66C5" w:rsidRPr="006A5A68" w:rsidRDefault="00BE66C5" w:rsidP="00B14F24">
            <w:pPr>
              <w:spacing w:after="0" w:line="276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5A68">
              <w:rPr>
                <w:rFonts w:ascii="Times New Roman" w:hAnsi="Times New Roman"/>
                <w:b/>
                <w:sz w:val="24"/>
                <w:szCs w:val="24"/>
              </w:rPr>
              <w:t>Mean (95% CI)</w:t>
            </w:r>
            <w:r w:rsidRPr="006A5A68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94" w:type="dxa"/>
            <w:tcBorders>
              <w:bottom w:val="single" w:sz="4" w:space="0" w:color="auto"/>
            </w:tcBorders>
          </w:tcPr>
          <w:p w14:paraId="6674A942" w14:textId="5ECDDD8E" w:rsidR="00BE66C5" w:rsidRPr="006A5A68" w:rsidRDefault="00BE66C5" w:rsidP="00B14F24">
            <w:pPr>
              <w:spacing w:after="0" w:line="276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5A68">
              <w:rPr>
                <w:rFonts w:ascii="Times New Roman" w:hAnsi="Times New Roman"/>
                <w:b/>
                <w:sz w:val="24"/>
                <w:szCs w:val="24"/>
              </w:rPr>
              <w:t xml:space="preserve">Change at 18 mo. </w:t>
            </w:r>
          </w:p>
          <w:p w14:paraId="0FD89A04" w14:textId="7C426E81" w:rsidR="00BE66C5" w:rsidRPr="006A5A68" w:rsidRDefault="00BE66C5" w:rsidP="00B14F24">
            <w:pPr>
              <w:spacing w:after="0" w:line="276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5A68">
              <w:rPr>
                <w:rFonts w:ascii="Times New Roman" w:hAnsi="Times New Roman"/>
                <w:b/>
                <w:sz w:val="24"/>
                <w:szCs w:val="24"/>
              </w:rPr>
              <w:t>Mean (95% CI)</w:t>
            </w:r>
            <w:r w:rsidRPr="006A5A68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</w:p>
        </w:tc>
      </w:tr>
      <w:tr w:rsidR="00BE66C5" w:rsidRPr="006A5A68" w14:paraId="53C5BDDA" w14:textId="039953FD" w:rsidTr="00BE66C5">
        <w:trPr>
          <w:tblCellSpacing w:w="20" w:type="dxa"/>
        </w:trPr>
        <w:tc>
          <w:tcPr>
            <w:tcW w:w="3071" w:type="dxa"/>
            <w:shd w:val="clear" w:color="auto" w:fill="auto"/>
          </w:tcPr>
          <w:p w14:paraId="41EC09F4" w14:textId="5BB47C0E" w:rsidR="00BE66C5" w:rsidRPr="006A5A68" w:rsidRDefault="00BE66C5" w:rsidP="00B14F24">
            <w:pPr>
              <w:tabs>
                <w:tab w:val="left" w:pos="260"/>
              </w:tabs>
              <w:spacing w:after="0" w:line="276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5A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verage steps/day</w:t>
            </w:r>
          </w:p>
        </w:tc>
        <w:tc>
          <w:tcPr>
            <w:tcW w:w="2513" w:type="dxa"/>
          </w:tcPr>
          <w:p w14:paraId="29E69A02" w14:textId="77738BFA" w:rsidR="00BE66C5" w:rsidRPr="006A5A68" w:rsidRDefault="00BE66C5" w:rsidP="00B14F24">
            <w:pPr>
              <w:spacing w:after="0" w:line="276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5A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485</w:t>
            </w:r>
          </w:p>
          <w:p w14:paraId="06FD9DB9" w14:textId="45D73C57" w:rsidR="00BE66C5" w:rsidRPr="006A5A68" w:rsidRDefault="00BE66C5" w:rsidP="00B14F24">
            <w:pPr>
              <w:spacing w:after="0" w:line="276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5A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-231</w:t>
            </w:r>
            <w:r w:rsidR="0014021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  <w:r w:rsidRPr="006A5A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to -659)</w:t>
            </w:r>
          </w:p>
        </w:tc>
        <w:tc>
          <w:tcPr>
            <w:tcW w:w="320" w:type="dxa"/>
          </w:tcPr>
          <w:p w14:paraId="4DE08038" w14:textId="77777777" w:rsidR="00BE66C5" w:rsidRPr="006A5A68" w:rsidRDefault="00BE66C5" w:rsidP="00B14F24">
            <w:pPr>
              <w:spacing w:after="0" w:line="276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14" w:type="dxa"/>
          </w:tcPr>
          <w:p w14:paraId="6DFDC7F7" w14:textId="6D32A0AE" w:rsidR="00BE66C5" w:rsidRPr="006A5A68" w:rsidRDefault="00BE66C5" w:rsidP="00B14F24">
            <w:pPr>
              <w:spacing w:after="0" w:line="276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5A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1646 </w:t>
            </w:r>
          </w:p>
          <w:p w14:paraId="1746AFA2" w14:textId="4205FAFF" w:rsidR="00BE66C5" w:rsidRPr="006A5A68" w:rsidRDefault="00BE66C5" w:rsidP="00B14F24">
            <w:pPr>
              <w:spacing w:after="0" w:line="276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5A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78</w:t>
            </w:r>
            <w:r w:rsidR="0014021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  <w:r w:rsidRPr="006A5A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to 2507)</w:t>
            </w:r>
          </w:p>
        </w:tc>
        <w:tc>
          <w:tcPr>
            <w:tcW w:w="2513" w:type="dxa"/>
            <w:shd w:val="clear" w:color="auto" w:fill="auto"/>
          </w:tcPr>
          <w:p w14:paraId="4FA0BEB6" w14:textId="7A7AE0C0" w:rsidR="00BE66C5" w:rsidRPr="006A5A68" w:rsidRDefault="00BE66C5" w:rsidP="00B14F24">
            <w:pPr>
              <w:tabs>
                <w:tab w:val="left" w:pos="1039"/>
              </w:tabs>
              <w:spacing w:after="0" w:line="276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5A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90</w:t>
            </w:r>
          </w:p>
          <w:p w14:paraId="7C33F73A" w14:textId="2C36ED41" w:rsidR="00BE66C5" w:rsidRPr="006A5A68" w:rsidRDefault="00BE66C5" w:rsidP="00B14F24">
            <w:pPr>
              <w:tabs>
                <w:tab w:val="left" w:pos="1039"/>
              </w:tabs>
              <w:spacing w:after="0" w:line="276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5A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888 to 289</w:t>
            </w:r>
            <w:r w:rsidR="0014021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  <w:r w:rsidRPr="006A5A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94" w:type="dxa"/>
          </w:tcPr>
          <w:p w14:paraId="62414982" w14:textId="5238A330" w:rsidR="00BE66C5" w:rsidRPr="006A5A68" w:rsidRDefault="00BE66C5" w:rsidP="00B14F24">
            <w:pPr>
              <w:tabs>
                <w:tab w:val="left" w:pos="1039"/>
              </w:tabs>
              <w:spacing w:after="0" w:line="276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5A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728 </w:t>
            </w:r>
          </w:p>
          <w:p w14:paraId="2C37BDCB" w14:textId="6A79854D" w:rsidR="00BE66C5" w:rsidRPr="006A5A68" w:rsidRDefault="00BE66C5" w:rsidP="00B14F24">
            <w:pPr>
              <w:tabs>
                <w:tab w:val="left" w:pos="1039"/>
              </w:tabs>
              <w:spacing w:after="0" w:line="276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5A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-63</w:t>
            </w:r>
            <w:r w:rsidR="0014021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  <w:r w:rsidRPr="006A5A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to 2091)</w:t>
            </w:r>
          </w:p>
        </w:tc>
      </w:tr>
      <w:tr w:rsidR="00BE66C5" w:rsidRPr="006A5A68" w14:paraId="5862383A" w14:textId="7178E704" w:rsidTr="00BE66C5">
        <w:trPr>
          <w:tblCellSpacing w:w="20" w:type="dxa"/>
        </w:trPr>
        <w:tc>
          <w:tcPr>
            <w:tcW w:w="3071" w:type="dxa"/>
            <w:shd w:val="clear" w:color="auto" w:fill="auto"/>
          </w:tcPr>
          <w:p w14:paraId="7D3BF716" w14:textId="18ECC055" w:rsidR="00BE66C5" w:rsidRPr="006A5A68" w:rsidRDefault="00BE66C5" w:rsidP="00B14F24">
            <w:pPr>
              <w:tabs>
                <w:tab w:val="left" w:pos="260"/>
              </w:tabs>
              <w:spacing w:after="0" w:line="276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5A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otal PA, MET-min/wk</w:t>
            </w:r>
            <w:r w:rsidRPr="006A5A68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513" w:type="dxa"/>
          </w:tcPr>
          <w:p w14:paraId="00830567" w14:textId="3547EE00" w:rsidR="00BE66C5" w:rsidRPr="006A5A68" w:rsidRDefault="00BE66C5" w:rsidP="00B14F24">
            <w:pPr>
              <w:spacing w:after="0" w:line="276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5A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37 (-5.32 to 8.06)</w:t>
            </w:r>
          </w:p>
        </w:tc>
        <w:tc>
          <w:tcPr>
            <w:tcW w:w="320" w:type="dxa"/>
          </w:tcPr>
          <w:p w14:paraId="7C622724" w14:textId="77777777" w:rsidR="00BE66C5" w:rsidRPr="006A5A68" w:rsidRDefault="00BE66C5" w:rsidP="00B14F24">
            <w:pPr>
              <w:spacing w:after="0" w:line="276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14" w:type="dxa"/>
          </w:tcPr>
          <w:p w14:paraId="3D72DE04" w14:textId="38A3BBA3" w:rsidR="00BE66C5" w:rsidRPr="006A5A68" w:rsidRDefault="00BE66C5" w:rsidP="00B14F24">
            <w:pPr>
              <w:spacing w:after="0" w:line="276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5A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13 (-4.59 to 8.85)</w:t>
            </w:r>
          </w:p>
        </w:tc>
        <w:tc>
          <w:tcPr>
            <w:tcW w:w="2513" w:type="dxa"/>
            <w:shd w:val="clear" w:color="auto" w:fill="auto"/>
          </w:tcPr>
          <w:p w14:paraId="7ABC0FA0" w14:textId="43D48450" w:rsidR="00BE66C5" w:rsidRPr="006A5A68" w:rsidRDefault="00BE66C5" w:rsidP="00B14F24">
            <w:pPr>
              <w:tabs>
                <w:tab w:val="left" w:pos="1039"/>
              </w:tabs>
              <w:spacing w:after="0" w:line="276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5A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25 (-2.45 to 10.94)</w:t>
            </w:r>
          </w:p>
        </w:tc>
        <w:tc>
          <w:tcPr>
            <w:tcW w:w="2494" w:type="dxa"/>
          </w:tcPr>
          <w:p w14:paraId="46436F3A" w14:textId="4AE4C74E" w:rsidR="00BE66C5" w:rsidRPr="006A5A68" w:rsidRDefault="00BE66C5" w:rsidP="00B14F24">
            <w:pPr>
              <w:tabs>
                <w:tab w:val="left" w:pos="1039"/>
              </w:tabs>
              <w:spacing w:after="0" w:line="276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5A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.06 (-3.08 to 19.19)</w:t>
            </w:r>
          </w:p>
        </w:tc>
      </w:tr>
      <w:tr w:rsidR="00BE66C5" w:rsidRPr="006A5A68" w14:paraId="73CA37D0" w14:textId="240ED7C4" w:rsidTr="00BE66C5">
        <w:trPr>
          <w:tblCellSpacing w:w="20" w:type="dxa"/>
        </w:trPr>
        <w:tc>
          <w:tcPr>
            <w:tcW w:w="3071" w:type="dxa"/>
            <w:shd w:val="clear" w:color="auto" w:fill="auto"/>
          </w:tcPr>
          <w:p w14:paraId="70F894E2" w14:textId="2BE07B4E" w:rsidR="00BE66C5" w:rsidRPr="006A5A68" w:rsidRDefault="00BE66C5" w:rsidP="00B14F24">
            <w:pPr>
              <w:tabs>
                <w:tab w:val="left" w:pos="260"/>
              </w:tabs>
              <w:spacing w:after="0" w:line="276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5A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itting time, min/d</w:t>
            </w:r>
            <w:r w:rsidRPr="006A5A68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513" w:type="dxa"/>
          </w:tcPr>
          <w:p w14:paraId="2AE65AC5" w14:textId="2BEE633A" w:rsidR="00BE66C5" w:rsidRPr="006A5A68" w:rsidRDefault="00BE66C5" w:rsidP="00B14F24">
            <w:pPr>
              <w:spacing w:after="0" w:line="276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5A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01 (-0.07 to 0.04)</w:t>
            </w:r>
          </w:p>
        </w:tc>
        <w:tc>
          <w:tcPr>
            <w:tcW w:w="320" w:type="dxa"/>
          </w:tcPr>
          <w:p w14:paraId="628F03B2" w14:textId="77777777" w:rsidR="00BE66C5" w:rsidRPr="006A5A68" w:rsidRDefault="00BE66C5" w:rsidP="00B14F24">
            <w:pPr>
              <w:spacing w:after="0" w:line="276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14" w:type="dxa"/>
          </w:tcPr>
          <w:p w14:paraId="0B748349" w14:textId="5C84827E" w:rsidR="00BE66C5" w:rsidRPr="006A5A68" w:rsidRDefault="00BE66C5" w:rsidP="00B14F24">
            <w:pPr>
              <w:spacing w:after="0" w:line="276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5A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09 (-0.15 to -0.04)</w:t>
            </w:r>
          </w:p>
        </w:tc>
        <w:tc>
          <w:tcPr>
            <w:tcW w:w="2513" w:type="dxa"/>
            <w:shd w:val="clear" w:color="auto" w:fill="auto"/>
          </w:tcPr>
          <w:p w14:paraId="38913341" w14:textId="45BED7CC" w:rsidR="00BE66C5" w:rsidRPr="006A5A68" w:rsidRDefault="00BE66C5" w:rsidP="00B14F24">
            <w:pPr>
              <w:spacing w:after="0" w:line="276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5A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12 (-0.18 to -0.05)</w:t>
            </w:r>
          </w:p>
        </w:tc>
        <w:tc>
          <w:tcPr>
            <w:tcW w:w="2494" w:type="dxa"/>
          </w:tcPr>
          <w:p w14:paraId="68784FEB" w14:textId="45698C7E" w:rsidR="00BE66C5" w:rsidRPr="006A5A68" w:rsidRDefault="00BE66C5" w:rsidP="00B14F24">
            <w:pPr>
              <w:spacing w:after="0" w:line="276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5A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08 (-0.15 to -0.005)</w:t>
            </w:r>
          </w:p>
        </w:tc>
      </w:tr>
      <w:tr w:rsidR="00BE66C5" w:rsidRPr="006A5A68" w14:paraId="448D54BB" w14:textId="6A9EE2C7" w:rsidTr="00BE66C5">
        <w:trPr>
          <w:tblCellSpacing w:w="20" w:type="dxa"/>
        </w:trPr>
        <w:tc>
          <w:tcPr>
            <w:tcW w:w="3071" w:type="dxa"/>
            <w:shd w:val="clear" w:color="auto" w:fill="auto"/>
          </w:tcPr>
          <w:p w14:paraId="679371EE" w14:textId="060C1B8F" w:rsidR="00BE66C5" w:rsidRPr="006A5A68" w:rsidRDefault="00BE66C5" w:rsidP="00B14F24">
            <w:pPr>
              <w:spacing w:after="0" w:line="276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5A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ealthful eating score</w:t>
            </w:r>
            <w:r w:rsidRPr="006A5A68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513" w:type="dxa"/>
          </w:tcPr>
          <w:p w14:paraId="5736DDCB" w14:textId="1FB652BE" w:rsidR="00BE66C5" w:rsidRPr="006A5A68" w:rsidRDefault="00BE66C5" w:rsidP="00B14F24">
            <w:pPr>
              <w:spacing w:after="0" w:line="276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5A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35 (-1.03 to 0.34)</w:t>
            </w:r>
          </w:p>
        </w:tc>
        <w:tc>
          <w:tcPr>
            <w:tcW w:w="320" w:type="dxa"/>
          </w:tcPr>
          <w:p w14:paraId="10411197" w14:textId="77777777" w:rsidR="00BE66C5" w:rsidRPr="006A5A68" w:rsidRDefault="00BE66C5" w:rsidP="00B14F24">
            <w:pPr>
              <w:spacing w:after="0" w:line="276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14" w:type="dxa"/>
          </w:tcPr>
          <w:p w14:paraId="1E86AE60" w14:textId="238DC165" w:rsidR="00BE66C5" w:rsidRPr="006A5A68" w:rsidRDefault="00BE66C5" w:rsidP="00B14F24">
            <w:pPr>
              <w:spacing w:after="0" w:line="276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5A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84 (-2.56 to -1.13)</w:t>
            </w:r>
          </w:p>
        </w:tc>
        <w:tc>
          <w:tcPr>
            <w:tcW w:w="2513" w:type="dxa"/>
            <w:shd w:val="clear" w:color="auto" w:fill="auto"/>
          </w:tcPr>
          <w:p w14:paraId="32EDF8E9" w14:textId="7D3FA060" w:rsidR="00BE66C5" w:rsidRPr="006A5A68" w:rsidRDefault="00BE66C5" w:rsidP="00B14F24">
            <w:pPr>
              <w:spacing w:after="0" w:line="276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5A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81 (-2.49 to -1.13)</w:t>
            </w:r>
          </w:p>
        </w:tc>
        <w:tc>
          <w:tcPr>
            <w:tcW w:w="2494" w:type="dxa"/>
          </w:tcPr>
          <w:p w14:paraId="6C6EE886" w14:textId="0CF88494" w:rsidR="00BE66C5" w:rsidRPr="006A5A68" w:rsidRDefault="00BE66C5" w:rsidP="00B14F24">
            <w:pPr>
              <w:spacing w:after="0" w:line="276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5A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55 (-2.52 to -0.58)</w:t>
            </w:r>
          </w:p>
        </w:tc>
      </w:tr>
      <w:tr w:rsidR="00BE66C5" w:rsidRPr="006A5A68" w14:paraId="7DA39D9D" w14:textId="75DB3CA9" w:rsidTr="00BE66C5">
        <w:trPr>
          <w:tblCellSpacing w:w="20" w:type="dxa"/>
        </w:trPr>
        <w:tc>
          <w:tcPr>
            <w:tcW w:w="3071" w:type="dxa"/>
            <w:shd w:val="clear" w:color="auto" w:fill="auto"/>
          </w:tcPr>
          <w:p w14:paraId="7A554857" w14:textId="5DDF6AEE" w:rsidR="00BE66C5" w:rsidRPr="006A5A68" w:rsidRDefault="00BE66C5" w:rsidP="00B14F24">
            <w:pPr>
              <w:tabs>
                <w:tab w:val="left" w:pos="260"/>
              </w:tabs>
              <w:spacing w:after="0" w:line="276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5A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atty food score</w:t>
            </w:r>
            <w:r w:rsidRPr="006A5A68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2513" w:type="dxa"/>
          </w:tcPr>
          <w:p w14:paraId="766140EF" w14:textId="30911140" w:rsidR="00BE66C5" w:rsidRPr="006A5A68" w:rsidRDefault="00BE66C5" w:rsidP="00B14F24">
            <w:pPr>
              <w:spacing w:after="0" w:line="276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5A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70 (-2.10 to 0.71)</w:t>
            </w:r>
          </w:p>
        </w:tc>
        <w:tc>
          <w:tcPr>
            <w:tcW w:w="320" w:type="dxa"/>
          </w:tcPr>
          <w:p w14:paraId="341B283F" w14:textId="77777777" w:rsidR="00BE66C5" w:rsidRPr="006A5A68" w:rsidRDefault="00BE66C5" w:rsidP="00B14F24">
            <w:pPr>
              <w:spacing w:after="0" w:line="276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14" w:type="dxa"/>
          </w:tcPr>
          <w:p w14:paraId="34C528D1" w14:textId="2B4C95CA" w:rsidR="00BE66C5" w:rsidRPr="006A5A68" w:rsidRDefault="00BE66C5" w:rsidP="00B14F24">
            <w:pPr>
              <w:spacing w:after="0" w:line="276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5A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38 (-2.83 to 0.08)</w:t>
            </w:r>
          </w:p>
        </w:tc>
        <w:tc>
          <w:tcPr>
            <w:tcW w:w="2513" w:type="dxa"/>
            <w:shd w:val="clear" w:color="auto" w:fill="auto"/>
          </w:tcPr>
          <w:p w14:paraId="5DE0B864" w14:textId="3502E56D" w:rsidR="00BE66C5" w:rsidRPr="006A5A68" w:rsidRDefault="00BE66C5" w:rsidP="00B14F24">
            <w:pPr>
              <w:spacing w:after="0" w:line="276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5A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2.16 (-3.58 to -0.75)</w:t>
            </w:r>
          </w:p>
        </w:tc>
        <w:tc>
          <w:tcPr>
            <w:tcW w:w="2494" w:type="dxa"/>
          </w:tcPr>
          <w:p w14:paraId="76B31375" w14:textId="4B286143" w:rsidR="00BE66C5" w:rsidRPr="006A5A68" w:rsidRDefault="00BE66C5" w:rsidP="00B14F24">
            <w:pPr>
              <w:spacing w:after="0" w:line="276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5A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16 (-2.84 to 0.52)</w:t>
            </w:r>
          </w:p>
        </w:tc>
      </w:tr>
      <w:tr w:rsidR="00BE66C5" w:rsidRPr="006A5A68" w14:paraId="708C6739" w14:textId="4EFE5747" w:rsidTr="00BE66C5">
        <w:trPr>
          <w:tblCellSpacing w:w="20" w:type="dxa"/>
        </w:trPr>
        <w:tc>
          <w:tcPr>
            <w:tcW w:w="3071" w:type="dxa"/>
            <w:shd w:val="clear" w:color="auto" w:fill="auto"/>
          </w:tcPr>
          <w:p w14:paraId="735B1A26" w14:textId="283092F8" w:rsidR="00BE66C5" w:rsidRPr="006A5A68" w:rsidRDefault="00BE66C5" w:rsidP="00B14F24">
            <w:pPr>
              <w:spacing w:after="0" w:line="276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5A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elf-rated health</w:t>
            </w:r>
            <w:r w:rsidRPr="006A5A68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2513" w:type="dxa"/>
          </w:tcPr>
          <w:p w14:paraId="09070AAF" w14:textId="0D08183B" w:rsidR="00BE66C5" w:rsidRPr="006A5A68" w:rsidRDefault="00BE66C5" w:rsidP="00B14F24">
            <w:pPr>
              <w:spacing w:after="0" w:line="276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5A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37 (0.76 to 7.98)</w:t>
            </w:r>
          </w:p>
        </w:tc>
        <w:tc>
          <w:tcPr>
            <w:tcW w:w="320" w:type="dxa"/>
          </w:tcPr>
          <w:p w14:paraId="0D26B19E" w14:textId="77777777" w:rsidR="00BE66C5" w:rsidRPr="006A5A68" w:rsidRDefault="00BE66C5" w:rsidP="00B14F24">
            <w:pPr>
              <w:spacing w:after="0" w:line="276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14" w:type="dxa"/>
          </w:tcPr>
          <w:p w14:paraId="008E5D46" w14:textId="10E3C5C4" w:rsidR="00BE66C5" w:rsidRPr="006A5A68" w:rsidRDefault="00BE66C5" w:rsidP="00B14F24">
            <w:pPr>
              <w:spacing w:after="0" w:line="276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5A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92 (2.17 to 9.67)</w:t>
            </w:r>
          </w:p>
        </w:tc>
        <w:tc>
          <w:tcPr>
            <w:tcW w:w="2513" w:type="dxa"/>
            <w:shd w:val="clear" w:color="auto" w:fill="auto"/>
          </w:tcPr>
          <w:p w14:paraId="52D577D0" w14:textId="672818EF" w:rsidR="00BE66C5" w:rsidRPr="006A5A68" w:rsidRDefault="00BE66C5" w:rsidP="00B14F24">
            <w:pPr>
              <w:spacing w:after="0" w:line="276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5A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36 (1.79 to 8.93)</w:t>
            </w:r>
          </w:p>
        </w:tc>
        <w:tc>
          <w:tcPr>
            <w:tcW w:w="2494" w:type="dxa"/>
          </w:tcPr>
          <w:p w14:paraId="0E672EAA" w14:textId="0851819D" w:rsidR="00BE66C5" w:rsidRPr="006A5A68" w:rsidRDefault="00BE66C5" w:rsidP="00B14F24">
            <w:pPr>
              <w:spacing w:after="0" w:line="276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5A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19 (0.08 to 10.30)</w:t>
            </w:r>
          </w:p>
        </w:tc>
      </w:tr>
      <w:tr w:rsidR="00BE66C5" w:rsidRPr="006A5A68" w14:paraId="5B9A1F61" w14:textId="2775EA81" w:rsidTr="00BE66C5">
        <w:trPr>
          <w:trHeight w:val="295"/>
          <w:tblCellSpacing w:w="20" w:type="dxa"/>
        </w:trPr>
        <w:tc>
          <w:tcPr>
            <w:tcW w:w="3071" w:type="dxa"/>
            <w:shd w:val="clear" w:color="auto" w:fill="auto"/>
          </w:tcPr>
          <w:p w14:paraId="7909832F" w14:textId="77777777" w:rsidR="00BE66C5" w:rsidRPr="006A5A68" w:rsidRDefault="00BE66C5" w:rsidP="00B14F24">
            <w:pPr>
              <w:tabs>
                <w:tab w:val="left" w:pos="260"/>
              </w:tabs>
              <w:spacing w:after="0"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A5A68">
              <w:rPr>
                <w:rFonts w:ascii="Times New Roman" w:hAnsi="Times New Roman"/>
                <w:sz w:val="24"/>
                <w:szCs w:val="24"/>
              </w:rPr>
              <w:t>Weight, kg</w:t>
            </w:r>
          </w:p>
        </w:tc>
        <w:tc>
          <w:tcPr>
            <w:tcW w:w="2513" w:type="dxa"/>
          </w:tcPr>
          <w:p w14:paraId="7CFA9B01" w14:textId="484F9001" w:rsidR="00BE66C5" w:rsidRPr="006A5A68" w:rsidRDefault="00BE66C5" w:rsidP="00B14F24">
            <w:pPr>
              <w:spacing w:after="0" w:line="276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5A68">
              <w:rPr>
                <w:rFonts w:ascii="Times New Roman" w:hAnsi="Times New Roman"/>
                <w:color w:val="000000"/>
                <w:sz w:val="24"/>
                <w:szCs w:val="24"/>
              </w:rPr>
              <w:t>-0.35 (-1.64 to 0.94)</w:t>
            </w:r>
          </w:p>
        </w:tc>
        <w:tc>
          <w:tcPr>
            <w:tcW w:w="320" w:type="dxa"/>
          </w:tcPr>
          <w:p w14:paraId="53FD7627" w14:textId="77777777" w:rsidR="00BE66C5" w:rsidRPr="006A5A68" w:rsidRDefault="00BE66C5" w:rsidP="00B14F24">
            <w:pPr>
              <w:spacing w:after="0" w:line="276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14" w:type="dxa"/>
          </w:tcPr>
          <w:p w14:paraId="2DBD020B" w14:textId="2078C3D5" w:rsidR="00BE66C5" w:rsidRPr="006A5A68" w:rsidRDefault="00BE66C5" w:rsidP="00B14F24">
            <w:pPr>
              <w:spacing w:after="0" w:line="276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5A68">
              <w:rPr>
                <w:rFonts w:ascii="Times New Roman" w:hAnsi="Times New Roman"/>
                <w:color w:val="000000"/>
                <w:sz w:val="24"/>
                <w:szCs w:val="24"/>
              </w:rPr>
              <w:t>-0.81 (-2.18 to 0.56)</w:t>
            </w:r>
          </w:p>
        </w:tc>
        <w:tc>
          <w:tcPr>
            <w:tcW w:w="2513" w:type="dxa"/>
            <w:shd w:val="clear" w:color="auto" w:fill="auto"/>
          </w:tcPr>
          <w:p w14:paraId="068ACB2C" w14:textId="39E61005" w:rsidR="00BE66C5" w:rsidRPr="006A5A68" w:rsidRDefault="00BE66C5" w:rsidP="00B14F24">
            <w:pPr>
              <w:spacing w:after="0" w:line="276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5A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86 (-2.13 to 0.41)</w:t>
            </w:r>
          </w:p>
        </w:tc>
        <w:tc>
          <w:tcPr>
            <w:tcW w:w="2494" w:type="dxa"/>
          </w:tcPr>
          <w:p w14:paraId="71B219EC" w14:textId="4A015B32" w:rsidR="00BE66C5" w:rsidRPr="006A5A68" w:rsidRDefault="00BE66C5" w:rsidP="00B14F24">
            <w:pPr>
              <w:spacing w:after="0" w:line="276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5A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37 (-2.88 to 0.13)</w:t>
            </w:r>
          </w:p>
        </w:tc>
      </w:tr>
      <w:tr w:rsidR="00BE66C5" w:rsidRPr="006A5A68" w14:paraId="11B69492" w14:textId="58996260" w:rsidTr="00BE66C5">
        <w:trPr>
          <w:tblCellSpacing w:w="20" w:type="dxa"/>
        </w:trPr>
        <w:tc>
          <w:tcPr>
            <w:tcW w:w="3071" w:type="dxa"/>
            <w:shd w:val="clear" w:color="auto" w:fill="auto"/>
          </w:tcPr>
          <w:p w14:paraId="34D2E16A" w14:textId="1455B2E4" w:rsidR="00BE66C5" w:rsidRPr="006A5A68" w:rsidRDefault="00CB60B4" w:rsidP="00B14F24">
            <w:pPr>
              <w:tabs>
                <w:tab w:val="left" w:pos="260"/>
              </w:tabs>
              <w:spacing w:after="0"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ody m</w:t>
            </w:r>
            <w:r w:rsidR="00776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ss i</w:t>
            </w:r>
            <w:r w:rsidR="00BE66C5" w:rsidRPr="006A5A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dex</w:t>
            </w:r>
            <w:r w:rsidR="00BE66C5" w:rsidRPr="006A5A68">
              <w:rPr>
                <w:rFonts w:ascii="Times New Roman" w:hAnsi="Times New Roman"/>
                <w:sz w:val="24"/>
                <w:szCs w:val="24"/>
              </w:rPr>
              <w:t>, kg/m</w:t>
            </w:r>
            <w:r w:rsidR="00BE66C5" w:rsidRPr="006A5A68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13" w:type="dxa"/>
          </w:tcPr>
          <w:p w14:paraId="67213474" w14:textId="2F544258" w:rsidR="00BE66C5" w:rsidRPr="006A5A68" w:rsidRDefault="00BE66C5" w:rsidP="00B14F24">
            <w:pPr>
              <w:spacing w:after="0" w:line="276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5A68">
              <w:rPr>
                <w:rFonts w:ascii="Times New Roman" w:hAnsi="Times New Roman"/>
                <w:color w:val="000000"/>
                <w:sz w:val="24"/>
                <w:szCs w:val="24"/>
              </w:rPr>
              <w:t>-0.10 (-0.56 to 0.35)</w:t>
            </w:r>
          </w:p>
        </w:tc>
        <w:tc>
          <w:tcPr>
            <w:tcW w:w="320" w:type="dxa"/>
          </w:tcPr>
          <w:p w14:paraId="56576C62" w14:textId="77777777" w:rsidR="00BE66C5" w:rsidRPr="006A5A68" w:rsidRDefault="00BE66C5" w:rsidP="00B14F24">
            <w:pPr>
              <w:spacing w:after="0" w:line="276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14" w:type="dxa"/>
          </w:tcPr>
          <w:p w14:paraId="191E7215" w14:textId="3DAAA3B7" w:rsidR="00BE66C5" w:rsidRPr="006A5A68" w:rsidRDefault="00BE66C5" w:rsidP="00B14F24">
            <w:pPr>
              <w:spacing w:after="0" w:line="276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5A68">
              <w:rPr>
                <w:rFonts w:ascii="Times New Roman" w:hAnsi="Times New Roman"/>
                <w:color w:val="000000"/>
                <w:sz w:val="24"/>
                <w:szCs w:val="24"/>
              </w:rPr>
              <w:t>-0.34 (-0.82 to 0.14)</w:t>
            </w:r>
          </w:p>
        </w:tc>
        <w:tc>
          <w:tcPr>
            <w:tcW w:w="2513" w:type="dxa"/>
            <w:shd w:val="clear" w:color="auto" w:fill="auto"/>
          </w:tcPr>
          <w:p w14:paraId="0C11695D" w14:textId="31145CAA" w:rsidR="00BE66C5" w:rsidRPr="006A5A68" w:rsidRDefault="00BE66C5" w:rsidP="00B14F24">
            <w:pPr>
              <w:spacing w:after="0" w:line="276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5A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38 (-0.86 to 0.10)</w:t>
            </w:r>
          </w:p>
        </w:tc>
        <w:tc>
          <w:tcPr>
            <w:tcW w:w="2494" w:type="dxa"/>
          </w:tcPr>
          <w:p w14:paraId="0F5FEF98" w14:textId="7533B4E1" w:rsidR="00BE66C5" w:rsidRPr="006A5A68" w:rsidRDefault="00BE66C5" w:rsidP="00B14F24">
            <w:pPr>
              <w:spacing w:after="0" w:line="276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5A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63 (-1.22 to -0.03)</w:t>
            </w:r>
          </w:p>
        </w:tc>
      </w:tr>
      <w:tr w:rsidR="00BE66C5" w:rsidRPr="006A5A68" w14:paraId="73C94D1D" w14:textId="6E775137" w:rsidTr="00BE66C5">
        <w:trPr>
          <w:tblCellSpacing w:w="20" w:type="dxa"/>
        </w:trPr>
        <w:tc>
          <w:tcPr>
            <w:tcW w:w="3071" w:type="dxa"/>
            <w:shd w:val="clear" w:color="auto" w:fill="auto"/>
          </w:tcPr>
          <w:p w14:paraId="4811F544" w14:textId="12B9864D" w:rsidR="00BE66C5" w:rsidRPr="006A5A68" w:rsidRDefault="007767D3" w:rsidP="00B14F24">
            <w:pPr>
              <w:tabs>
                <w:tab w:val="left" w:pos="260"/>
              </w:tabs>
              <w:spacing w:after="0"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aist c</w:t>
            </w:r>
            <w:r w:rsidR="00BE66C5" w:rsidRPr="006A5A68">
              <w:rPr>
                <w:rFonts w:ascii="Times New Roman" w:hAnsi="Times New Roman"/>
                <w:sz w:val="24"/>
                <w:szCs w:val="24"/>
              </w:rPr>
              <w:t>ircumference, cm</w:t>
            </w:r>
          </w:p>
        </w:tc>
        <w:tc>
          <w:tcPr>
            <w:tcW w:w="2513" w:type="dxa"/>
          </w:tcPr>
          <w:p w14:paraId="73FB0852" w14:textId="4E81E47D" w:rsidR="00BE66C5" w:rsidRPr="006A5A68" w:rsidRDefault="00BE66C5" w:rsidP="00B14F24">
            <w:pPr>
              <w:spacing w:after="0" w:line="276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5A68">
              <w:rPr>
                <w:rFonts w:ascii="Times New Roman" w:hAnsi="Times New Roman"/>
                <w:color w:val="000000"/>
                <w:sz w:val="24"/>
                <w:szCs w:val="24"/>
              </w:rPr>
              <w:t>0.01 (-1.57 to 1.58)</w:t>
            </w:r>
          </w:p>
        </w:tc>
        <w:tc>
          <w:tcPr>
            <w:tcW w:w="320" w:type="dxa"/>
          </w:tcPr>
          <w:p w14:paraId="781000F7" w14:textId="77777777" w:rsidR="00BE66C5" w:rsidRPr="006A5A68" w:rsidRDefault="00BE66C5" w:rsidP="00B14F24">
            <w:pPr>
              <w:spacing w:after="0" w:line="276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14" w:type="dxa"/>
          </w:tcPr>
          <w:p w14:paraId="0D0F3EEE" w14:textId="72E5E1B0" w:rsidR="00BE66C5" w:rsidRPr="006A5A68" w:rsidRDefault="00BE66C5" w:rsidP="00B14F24">
            <w:pPr>
              <w:spacing w:after="0" w:line="276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5A68">
              <w:rPr>
                <w:rFonts w:ascii="Times New Roman" w:hAnsi="Times New Roman"/>
                <w:color w:val="000000"/>
                <w:sz w:val="24"/>
                <w:szCs w:val="24"/>
              </w:rPr>
              <w:t>-1.52 (-3.12 to 0.08)</w:t>
            </w:r>
          </w:p>
        </w:tc>
        <w:tc>
          <w:tcPr>
            <w:tcW w:w="2513" w:type="dxa"/>
            <w:shd w:val="clear" w:color="auto" w:fill="auto"/>
          </w:tcPr>
          <w:p w14:paraId="6C6575D5" w14:textId="5BAF14BF" w:rsidR="00BE66C5" w:rsidRPr="006A5A68" w:rsidRDefault="00BE66C5" w:rsidP="00B14F24">
            <w:pPr>
              <w:spacing w:after="0" w:line="276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5A68">
              <w:rPr>
                <w:rFonts w:ascii="Times New Roman" w:hAnsi="Times New Roman"/>
                <w:color w:val="000000"/>
                <w:sz w:val="24"/>
                <w:szCs w:val="24"/>
              </w:rPr>
              <w:t>-1.22 (-3.07 to 0.62)</w:t>
            </w:r>
          </w:p>
        </w:tc>
        <w:tc>
          <w:tcPr>
            <w:tcW w:w="2494" w:type="dxa"/>
          </w:tcPr>
          <w:p w14:paraId="72739141" w14:textId="66BBCAB6" w:rsidR="00BE66C5" w:rsidRPr="006A5A68" w:rsidRDefault="00BE66C5" w:rsidP="00B14F24">
            <w:pPr>
              <w:spacing w:after="0" w:line="276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5A68">
              <w:rPr>
                <w:rFonts w:ascii="Times New Roman" w:hAnsi="Times New Roman"/>
                <w:color w:val="000000"/>
                <w:sz w:val="24"/>
                <w:szCs w:val="24"/>
              </w:rPr>
              <w:t>-0.12 (-2.00 to 1.75)</w:t>
            </w:r>
          </w:p>
        </w:tc>
      </w:tr>
      <w:tr w:rsidR="00BE66C5" w:rsidRPr="006A5A68" w14:paraId="424AF578" w14:textId="56986891" w:rsidTr="00BE66C5">
        <w:trPr>
          <w:tblCellSpacing w:w="20" w:type="dxa"/>
        </w:trPr>
        <w:tc>
          <w:tcPr>
            <w:tcW w:w="3071" w:type="dxa"/>
            <w:shd w:val="clear" w:color="auto" w:fill="auto"/>
          </w:tcPr>
          <w:p w14:paraId="1585678A" w14:textId="757873AC" w:rsidR="00BE66C5" w:rsidRPr="006A5A68" w:rsidRDefault="00BE66C5" w:rsidP="00B14F24">
            <w:pPr>
              <w:spacing w:after="0"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A5A68">
              <w:rPr>
                <w:rFonts w:ascii="Times New Roman" w:hAnsi="Times New Roman"/>
                <w:sz w:val="24"/>
                <w:szCs w:val="24"/>
              </w:rPr>
              <w:t>Systolic BP, mmHg</w:t>
            </w:r>
          </w:p>
        </w:tc>
        <w:tc>
          <w:tcPr>
            <w:tcW w:w="2513" w:type="dxa"/>
          </w:tcPr>
          <w:p w14:paraId="422B1ABF" w14:textId="682763ED" w:rsidR="00BE66C5" w:rsidRPr="006A5A68" w:rsidRDefault="00BE66C5" w:rsidP="00B14F24">
            <w:pPr>
              <w:spacing w:after="0"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A5A68">
              <w:rPr>
                <w:rFonts w:ascii="Times New Roman" w:hAnsi="Times New Roman"/>
                <w:sz w:val="24"/>
                <w:szCs w:val="24"/>
              </w:rPr>
              <w:t>-6.61 (-10.52 to -2.70)</w:t>
            </w:r>
          </w:p>
        </w:tc>
        <w:tc>
          <w:tcPr>
            <w:tcW w:w="320" w:type="dxa"/>
          </w:tcPr>
          <w:p w14:paraId="7A725B31" w14:textId="77777777" w:rsidR="00BE66C5" w:rsidRPr="006A5A68" w:rsidRDefault="00BE66C5" w:rsidP="00B14F24">
            <w:pPr>
              <w:spacing w:after="0"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14" w:type="dxa"/>
          </w:tcPr>
          <w:p w14:paraId="4D08D675" w14:textId="1901F074" w:rsidR="00BE66C5" w:rsidRPr="006A5A68" w:rsidRDefault="00BE66C5" w:rsidP="00B14F24">
            <w:pPr>
              <w:spacing w:after="0"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A5A68">
              <w:rPr>
                <w:rFonts w:ascii="Times New Roman" w:hAnsi="Times New Roman"/>
                <w:sz w:val="24"/>
                <w:szCs w:val="24"/>
              </w:rPr>
              <w:t>-6.38 (-10.43 to -2.33)</w:t>
            </w:r>
          </w:p>
        </w:tc>
        <w:tc>
          <w:tcPr>
            <w:tcW w:w="2513" w:type="dxa"/>
            <w:shd w:val="clear" w:color="auto" w:fill="auto"/>
          </w:tcPr>
          <w:p w14:paraId="08BD33E8" w14:textId="4D5C9477" w:rsidR="00BE66C5" w:rsidRPr="006A5A68" w:rsidRDefault="00BE66C5" w:rsidP="00B14F24">
            <w:pPr>
              <w:spacing w:after="0"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A5A68">
              <w:rPr>
                <w:rFonts w:ascii="Times New Roman" w:hAnsi="Times New Roman"/>
                <w:sz w:val="24"/>
                <w:szCs w:val="24"/>
              </w:rPr>
              <w:t>-5.64 (-11.46 to 0.18)</w:t>
            </w:r>
          </w:p>
        </w:tc>
        <w:tc>
          <w:tcPr>
            <w:tcW w:w="2494" w:type="dxa"/>
          </w:tcPr>
          <w:p w14:paraId="2FF0698E" w14:textId="73B865BB" w:rsidR="00BE66C5" w:rsidRPr="006A5A68" w:rsidRDefault="00BE66C5" w:rsidP="00B14F24">
            <w:pPr>
              <w:spacing w:after="0"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A5A68">
              <w:rPr>
                <w:rFonts w:ascii="Times New Roman" w:hAnsi="Times New Roman"/>
                <w:sz w:val="24"/>
                <w:szCs w:val="24"/>
              </w:rPr>
              <w:t>-6.58 (-11.35 to -1.81)</w:t>
            </w:r>
          </w:p>
        </w:tc>
      </w:tr>
      <w:tr w:rsidR="00BE66C5" w:rsidRPr="006A5A68" w14:paraId="35A4F2E1" w14:textId="350E2F20" w:rsidTr="00BE66C5">
        <w:trPr>
          <w:tblCellSpacing w:w="20" w:type="dxa"/>
        </w:trPr>
        <w:tc>
          <w:tcPr>
            <w:tcW w:w="3071" w:type="dxa"/>
            <w:tcBorders>
              <w:bottom w:val="single" w:sz="4" w:space="0" w:color="auto"/>
            </w:tcBorders>
            <w:shd w:val="clear" w:color="auto" w:fill="auto"/>
          </w:tcPr>
          <w:p w14:paraId="00E5763C" w14:textId="2277F289" w:rsidR="00BE66C5" w:rsidRPr="006A5A68" w:rsidRDefault="00BE66C5" w:rsidP="00B14F24">
            <w:pPr>
              <w:spacing w:after="0"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A5A68">
              <w:rPr>
                <w:rFonts w:ascii="Times New Roman" w:hAnsi="Times New Roman"/>
                <w:sz w:val="24"/>
                <w:szCs w:val="24"/>
              </w:rPr>
              <w:t>Diastolic BP, mmHg</w:t>
            </w:r>
          </w:p>
        </w:tc>
        <w:tc>
          <w:tcPr>
            <w:tcW w:w="2513" w:type="dxa"/>
            <w:tcBorders>
              <w:bottom w:val="single" w:sz="4" w:space="0" w:color="auto"/>
            </w:tcBorders>
          </w:tcPr>
          <w:p w14:paraId="003F8047" w14:textId="4A31771B" w:rsidR="00BE66C5" w:rsidRPr="006A5A68" w:rsidRDefault="00BE66C5" w:rsidP="00B14F24">
            <w:pPr>
              <w:spacing w:after="0"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A5A68">
              <w:rPr>
                <w:rFonts w:ascii="Times New Roman" w:hAnsi="Times New Roman"/>
                <w:sz w:val="24"/>
                <w:szCs w:val="24"/>
              </w:rPr>
              <w:t>-1.84 (-4.35 to 0.67)</w:t>
            </w:r>
          </w:p>
        </w:tc>
        <w:tc>
          <w:tcPr>
            <w:tcW w:w="320" w:type="dxa"/>
            <w:tcBorders>
              <w:bottom w:val="single" w:sz="4" w:space="0" w:color="auto"/>
            </w:tcBorders>
          </w:tcPr>
          <w:p w14:paraId="6D0BFC96" w14:textId="77777777" w:rsidR="00BE66C5" w:rsidRPr="006A5A68" w:rsidRDefault="00BE66C5" w:rsidP="00B14F24">
            <w:pPr>
              <w:spacing w:after="0"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14" w:type="dxa"/>
            <w:tcBorders>
              <w:bottom w:val="single" w:sz="4" w:space="0" w:color="auto"/>
            </w:tcBorders>
          </w:tcPr>
          <w:p w14:paraId="271019F0" w14:textId="10216AD4" w:rsidR="00BE66C5" w:rsidRPr="006A5A68" w:rsidRDefault="00BE66C5" w:rsidP="00B14F24">
            <w:pPr>
              <w:spacing w:after="0"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A5A68">
              <w:rPr>
                <w:rFonts w:ascii="Times New Roman" w:hAnsi="Times New Roman"/>
                <w:sz w:val="24"/>
                <w:szCs w:val="24"/>
              </w:rPr>
              <w:t>-1.57 (-4.14 to 1.00)</w:t>
            </w:r>
          </w:p>
        </w:tc>
        <w:tc>
          <w:tcPr>
            <w:tcW w:w="2513" w:type="dxa"/>
            <w:tcBorders>
              <w:bottom w:val="single" w:sz="4" w:space="0" w:color="auto"/>
            </w:tcBorders>
            <w:shd w:val="clear" w:color="auto" w:fill="auto"/>
          </w:tcPr>
          <w:p w14:paraId="1F85674E" w14:textId="0423A23C" w:rsidR="00BE66C5" w:rsidRPr="006A5A68" w:rsidRDefault="00BE66C5" w:rsidP="00B14F24">
            <w:pPr>
              <w:spacing w:after="0"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A5A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10 (-3.65 to 1.44)</w:t>
            </w:r>
          </w:p>
        </w:tc>
        <w:tc>
          <w:tcPr>
            <w:tcW w:w="2494" w:type="dxa"/>
            <w:tcBorders>
              <w:bottom w:val="single" w:sz="4" w:space="0" w:color="auto"/>
            </w:tcBorders>
          </w:tcPr>
          <w:p w14:paraId="7C329D7D" w14:textId="66138F77" w:rsidR="00BE66C5" w:rsidRPr="006A5A68" w:rsidRDefault="00BE66C5" w:rsidP="00B14F24">
            <w:pPr>
              <w:spacing w:after="0"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A5A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2.71 (-5.08 to -0.34)</w:t>
            </w:r>
          </w:p>
        </w:tc>
      </w:tr>
      <w:tr w:rsidR="00BE66C5" w:rsidRPr="006A5A68" w14:paraId="3125C8AE" w14:textId="77777777" w:rsidTr="00BE66C5">
        <w:trPr>
          <w:tblCellSpacing w:w="20" w:type="dxa"/>
        </w:trPr>
        <w:tc>
          <w:tcPr>
            <w:tcW w:w="13625" w:type="dxa"/>
            <w:gridSpan w:val="6"/>
            <w:shd w:val="clear" w:color="auto" w:fill="auto"/>
          </w:tcPr>
          <w:p w14:paraId="521AD098" w14:textId="49E91C6E" w:rsidR="00BE66C5" w:rsidRPr="006A5A68" w:rsidRDefault="00BE66C5" w:rsidP="00B14F24">
            <w:pPr>
              <w:spacing w:after="0"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A5A68">
              <w:rPr>
                <w:rFonts w:ascii="Times New Roman" w:hAnsi="Times New Roman"/>
                <w:b/>
                <w:sz w:val="24"/>
                <w:szCs w:val="24"/>
              </w:rPr>
              <w:t>Abbreviation</w:t>
            </w:r>
            <w:r w:rsidR="006A5A68" w:rsidRPr="006A5A68"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 w:rsidRPr="006A5A68">
              <w:rPr>
                <w:rFonts w:ascii="Times New Roman" w:hAnsi="Times New Roman"/>
                <w:b/>
                <w:sz w:val="24"/>
                <w:szCs w:val="24"/>
              </w:rPr>
              <w:t>:</w:t>
            </w:r>
            <w:r w:rsidRPr="006A5A68">
              <w:rPr>
                <w:rFonts w:ascii="Times New Roman" w:hAnsi="Times New Roman"/>
                <w:sz w:val="24"/>
                <w:szCs w:val="24"/>
              </w:rPr>
              <w:t xml:space="preserve"> BP = Blood Pressure; CI = Confidence Interval; MET = Metabolic Equi</w:t>
            </w:r>
            <w:r w:rsidR="006A5A68" w:rsidRPr="006A5A68">
              <w:rPr>
                <w:rFonts w:ascii="Times New Roman" w:hAnsi="Times New Roman"/>
                <w:sz w:val="24"/>
                <w:szCs w:val="24"/>
              </w:rPr>
              <w:t xml:space="preserve">valents; </w:t>
            </w:r>
            <w:r w:rsidRPr="006A5A68">
              <w:rPr>
                <w:rFonts w:ascii="Times New Roman" w:hAnsi="Times New Roman"/>
                <w:sz w:val="24"/>
                <w:szCs w:val="24"/>
              </w:rPr>
              <w:t>PA = Physical Activ</w:t>
            </w:r>
            <w:r w:rsidR="006A5A68" w:rsidRPr="006A5A68">
              <w:rPr>
                <w:rFonts w:ascii="Times New Roman" w:hAnsi="Times New Roman"/>
                <w:sz w:val="24"/>
                <w:szCs w:val="24"/>
              </w:rPr>
              <w:t>ity</w:t>
            </w:r>
          </w:p>
          <w:p w14:paraId="69C149EF" w14:textId="7F27E3E0" w:rsidR="00BE66C5" w:rsidRPr="006A5A68" w:rsidRDefault="00BE66C5" w:rsidP="00B14F24">
            <w:pPr>
              <w:spacing w:after="0" w:line="276" w:lineRule="auto"/>
              <w:contextualSpacing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6A5A68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r w:rsidRPr="006A5A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lculated from linear mixed effects regression models that included terms for time, group x time, age, sex, site</w:t>
            </w:r>
            <w:r w:rsidR="00C12DE6" w:rsidRPr="006A5A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 Results should be interpreted at 6 months (vs. baseline).</w:t>
            </w:r>
          </w:p>
          <w:p w14:paraId="373E3330" w14:textId="2C04D050" w:rsidR="00BE66C5" w:rsidRPr="006A5A68" w:rsidRDefault="00BE66C5" w:rsidP="00B14F24">
            <w:pPr>
              <w:spacing w:after="0"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A5A68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r w:rsidRPr="006A5A68">
              <w:rPr>
                <w:rFonts w:ascii="Times New Roman" w:hAnsi="Times New Roman"/>
                <w:sz w:val="24"/>
                <w:szCs w:val="24"/>
              </w:rPr>
              <w:t xml:space="preserve">Calculated from linear mixed effects regression models that included terms for time, age, sex, site </w:t>
            </w:r>
            <w:r w:rsidRPr="006A5A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="00FB71AF" w:rsidRPr="006A5A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included </w:t>
            </w:r>
            <w:r w:rsidRPr="006A5A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ealth</w:t>
            </w:r>
            <w:r w:rsidRPr="006A5A6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e</w:t>
            </w:r>
            <w:r w:rsidRPr="006A5A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eps group</w:t>
            </w:r>
            <w:r w:rsidR="00FB71AF" w:rsidRPr="006A5A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only</w:t>
            </w:r>
            <w:r w:rsidRPr="006A5A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  <w:r w:rsidR="00C12DE6" w:rsidRPr="006A5A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 Re</w:t>
            </w:r>
            <w:r w:rsidR="006A5A68" w:rsidRPr="006A5A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ults should be interpreted at 12</w:t>
            </w:r>
            <w:r w:rsidR="00C12DE6" w:rsidRPr="006A5A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months (vs. baseline)</w:t>
            </w:r>
            <w:r w:rsidR="006A5A68" w:rsidRPr="006A5A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or 18 months (vs. baseline)</w:t>
            </w:r>
            <w:r w:rsidR="00C12DE6" w:rsidRPr="006A5A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</w:p>
          <w:p w14:paraId="683E7859" w14:textId="2F0C16CC" w:rsidR="00BE66C5" w:rsidRPr="006A5A68" w:rsidRDefault="00BE66C5" w:rsidP="00B14F24">
            <w:pPr>
              <w:spacing w:after="0" w:line="276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6A5A68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  <w:r w:rsidR="006A5A68" w:rsidRPr="00450E7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rom the International Physical Activity Questionnaire – Short Form</w:t>
            </w:r>
            <w:r w:rsidR="006A5A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; s</w:t>
            </w:r>
            <w:r w:rsidRPr="006A5A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quare-root transformation applied</w:t>
            </w:r>
            <w:r w:rsidR="006A5A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</w:p>
          <w:p w14:paraId="3F9BEC36" w14:textId="4033CA16" w:rsidR="00BE66C5" w:rsidRPr="006A5A68" w:rsidRDefault="00BE66C5" w:rsidP="00B14F24">
            <w:pPr>
              <w:spacing w:after="0" w:line="276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6A5A68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  <w:r w:rsidR="006A5A68" w:rsidRPr="00450E7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rom the International Physical Activity Questionnaire – Short Form</w:t>
            </w:r>
            <w:r w:rsidR="006A5A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; l</w:t>
            </w:r>
            <w:r w:rsidRPr="006A5A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g transformation applied</w:t>
            </w:r>
            <w:r w:rsidR="006A5A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6A5A68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</w:p>
          <w:p w14:paraId="5BC1B373" w14:textId="460175AE" w:rsidR="00BE66C5" w:rsidRPr="006A5A68" w:rsidRDefault="00BE66C5" w:rsidP="006A5A68">
            <w:pPr>
              <w:snapToGrid w:val="0"/>
              <w:spacing w:after="0" w:line="276" w:lineRule="auto"/>
              <w:rPr>
                <w:rFonts w:ascii="Times New Roman" w:hAnsi="Times New Roman"/>
                <w:color w:val="7030A0"/>
                <w:sz w:val="24"/>
                <w:szCs w:val="24"/>
              </w:rPr>
            </w:pPr>
            <w:r w:rsidRPr="006A5A68">
              <w:rPr>
                <w:rFonts w:ascii="Times New Roman" w:hAnsi="Times New Roman"/>
                <w:sz w:val="24"/>
                <w:szCs w:val="24"/>
                <w:vertAlign w:val="superscript"/>
              </w:rPr>
              <w:t>e</w:t>
            </w:r>
            <w:r w:rsidR="006A5A68" w:rsidRPr="0085722C">
              <w:rPr>
                <w:rFonts w:ascii="Times New Roman" w:hAnsi="Times New Roman"/>
                <w:sz w:val="24"/>
                <w:szCs w:val="24"/>
              </w:rPr>
              <w:t>From Starting the Conversation questionnaire (lower score = more healthful eating; score range: 0-16)</w:t>
            </w:r>
            <w:r w:rsidR="006A5A68">
              <w:rPr>
                <w:rFonts w:ascii="Times New Roman" w:hAnsi="Times New Roman"/>
                <w:sz w:val="24"/>
                <w:szCs w:val="24"/>
              </w:rPr>
              <w:t>.</w:t>
            </w:r>
          </w:p>
          <w:p w14:paraId="72C12110" w14:textId="0FC35AD1" w:rsidR="006A5A68" w:rsidRPr="006A5A68" w:rsidRDefault="00BE66C5" w:rsidP="006A5A68">
            <w:pPr>
              <w:snapToGrid w:val="0"/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6A5A68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f</w:t>
            </w:r>
            <w:r w:rsidR="006A5A68" w:rsidRPr="0085722C">
              <w:rPr>
                <w:rFonts w:ascii="Times New Roman" w:hAnsi="Times New Roman"/>
                <w:sz w:val="24"/>
                <w:szCs w:val="24"/>
              </w:rPr>
              <w:t>From a modified version of the Dietary Instrument for Nutrition Education (lower score = lower/less fat consumption; score range: 8-68)</w:t>
            </w:r>
            <w:r w:rsidR="006A5A68">
              <w:rPr>
                <w:rFonts w:ascii="Times New Roman" w:hAnsi="Times New Roman"/>
                <w:sz w:val="24"/>
                <w:szCs w:val="24"/>
              </w:rPr>
              <w:t>.</w:t>
            </w:r>
          </w:p>
          <w:p w14:paraId="19641FD4" w14:textId="6446E609" w:rsidR="00BE66C5" w:rsidRPr="006A5A68" w:rsidRDefault="00BE66C5" w:rsidP="006A5A68">
            <w:pPr>
              <w:spacing w:after="0" w:line="276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5A68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g</w:t>
            </w:r>
            <w:r w:rsidR="006A5A68" w:rsidRPr="0085722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rom EuroQol questionnaire – visual analogue scale (higher = better state of health; score range: 0-100)</w:t>
            </w:r>
            <w:r w:rsidR="006A5A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</w:p>
        </w:tc>
      </w:tr>
    </w:tbl>
    <w:p w14:paraId="0FE1CB8A" w14:textId="77777777" w:rsidR="00BE66C5" w:rsidRDefault="00BE66C5" w:rsidP="00BE66C5">
      <w:pPr>
        <w:spacing w:after="0" w:line="240" w:lineRule="auto"/>
        <w:rPr>
          <w:rFonts w:ascii="Times New Roman" w:hAnsi="Times New Roman"/>
          <w:b/>
          <w:i/>
          <w:sz w:val="24"/>
          <w:szCs w:val="24"/>
        </w:rPr>
      </w:pPr>
    </w:p>
    <w:sectPr w:rsidR="00BE66C5" w:rsidSect="00204C2F">
      <w:footerReference w:type="default" r:id="rId8"/>
      <w:pgSz w:w="15840" w:h="12240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369B16" w14:textId="77777777" w:rsidR="000A2BC7" w:rsidRDefault="000A2BC7">
      <w:pPr>
        <w:spacing w:after="0" w:line="240" w:lineRule="auto"/>
      </w:pPr>
      <w:r>
        <w:separator/>
      </w:r>
    </w:p>
  </w:endnote>
  <w:endnote w:type="continuationSeparator" w:id="0">
    <w:p w14:paraId="03B20544" w14:textId="77777777" w:rsidR="000A2BC7" w:rsidRDefault="000A2B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D845DC" w14:textId="767F7A5E" w:rsidR="005D633D" w:rsidRDefault="005D633D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9146ED" w14:textId="77777777" w:rsidR="000A2BC7" w:rsidRDefault="000A2BC7">
      <w:pPr>
        <w:spacing w:after="0" w:line="240" w:lineRule="auto"/>
      </w:pPr>
      <w:r>
        <w:separator/>
      </w:r>
    </w:p>
  </w:footnote>
  <w:footnote w:type="continuationSeparator" w:id="0">
    <w:p w14:paraId="31526CCB" w14:textId="77777777" w:rsidR="000A2BC7" w:rsidRDefault="000A2B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DF3DD5"/>
    <w:multiLevelType w:val="hybridMultilevel"/>
    <w:tmpl w:val="A0A8D1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E577D4"/>
    <w:rsid w:val="000113BA"/>
    <w:rsid w:val="000260A4"/>
    <w:rsid w:val="000273CD"/>
    <w:rsid w:val="00040163"/>
    <w:rsid w:val="00044BB4"/>
    <w:rsid w:val="00046665"/>
    <w:rsid w:val="00056679"/>
    <w:rsid w:val="00061FC5"/>
    <w:rsid w:val="000838A4"/>
    <w:rsid w:val="00092314"/>
    <w:rsid w:val="00097780"/>
    <w:rsid w:val="000A10CB"/>
    <w:rsid w:val="000A2BC7"/>
    <w:rsid w:val="000A3C6E"/>
    <w:rsid w:val="000B185D"/>
    <w:rsid w:val="000C3274"/>
    <w:rsid w:val="000C4AF1"/>
    <w:rsid w:val="000E353E"/>
    <w:rsid w:val="001049C5"/>
    <w:rsid w:val="00106D13"/>
    <w:rsid w:val="001100A4"/>
    <w:rsid w:val="001127AA"/>
    <w:rsid w:val="00114691"/>
    <w:rsid w:val="00125B69"/>
    <w:rsid w:val="00133A6D"/>
    <w:rsid w:val="00135D3D"/>
    <w:rsid w:val="00136FA5"/>
    <w:rsid w:val="00140210"/>
    <w:rsid w:val="001424D8"/>
    <w:rsid w:val="00147B93"/>
    <w:rsid w:val="00147C86"/>
    <w:rsid w:val="00155160"/>
    <w:rsid w:val="001570F7"/>
    <w:rsid w:val="001A029C"/>
    <w:rsid w:val="001A0A72"/>
    <w:rsid w:val="001A46C0"/>
    <w:rsid w:val="001A7884"/>
    <w:rsid w:val="001B0CE6"/>
    <w:rsid w:val="001B4AD9"/>
    <w:rsid w:val="001C4DA9"/>
    <w:rsid w:val="001D51DB"/>
    <w:rsid w:val="001D681E"/>
    <w:rsid w:val="001E6B20"/>
    <w:rsid w:val="001E707B"/>
    <w:rsid w:val="001F0246"/>
    <w:rsid w:val="00203E32"/>
    <w:rsid w:val="00204C2F"/>
    <w:rsid w:val="00205FC8"/>
    <w:rsid w:val="00217944"/>
    <w:rsid w:val="00224C76"/>
    <w:rsid w:val="0022640A"/>
    <w:rsid w:val="00240BF4"/>
    <w:rsid w:val="002415D2"/>
    <w:rsid w:val="002421B5"/>
    <w:rsid w:val="002552D7"/>
    <w:rsid w:val="00257B81"/>
    <w:rsid w:val="00263D31"/>
    <w:rsid w:val="00272F4D"/>
    <w:rsid w:val="00274956"/>
    <w:rsid w:val="0027649C"/>
    <w:rsid w:val="002847E6"/>
    <w:rsid w:val="00287526"/>
    <w:rsid w:val="00291D52"/>
    <w:rsid w:val="002B5571"/>
    <w:rsid w:val="002B7045"/>
    <w:rsid w:val="002D2A25"/>
    <w:rsid w:val="002E19EA"/>
    <w:rsid w:val="002E1D94"/>
    <w:rsid w:val="002E47E9"/>
    <w:rsid w:val="002F215B"/>
    <w:rsid w:val="002F60A0"/>
    <w:rsid w:val="003057C9"/>
    <w:rsid w:val="00307035"/>
    <w:rsid w:val="003204AC"/>
    <w:rsid w:val="00321ED8"/>
    <w:rsid w:val="003359C6"/>
    <w:rsid w:val="00343E53"/>
    <w:rsid w:val="003664C7"/>
    <w:rsid w:val="003907ED"/>
    <w:rsid w:val="003A5D2E"/>
    <w:rsid w:val="003B3240"/>
    <w:rsid w:val="003B3EBC"/>
    <w:rsid w:val="003C2EBA"/>
    <w:rsid w:val="003D1423"/>
    <w:rsid w:val="00403804"/>
    <w:rsid w:val="0041235A"/>
    <w:rsid w:val="00421FE9"/>
    <w:rsid w:val="004302CA"/>
    <w:rsid w:val="004407CC"/>
    <w:rsid w:val="00456517"/>
    <w:rsid w:val="00464FC2"/>
    <w:rsid w:val="0046598A"/>
    <w:rsid w:val="004714E7"/>
    <w:rsid w:val="004718BE"/>
    <w:rsid w:val="00476662"/>
    <w:rsid w:val="0048030F"/>
    <w:rsid w:val="00480A7D"/>
    <w:rsid w:val="004811CF"/>
    <w:rsid w:val="004814E9"/>
    <w:rsid w:val="00484AE1"/>
    <w:rsid w:val="004B7CB8"/>
    <w:rsid w:val="004E07DF"/>
    <w:rsid w:val="004E6A19"/>
    <w:rsid w:val="004F0057"/>
    <w:rsid w:val="004F2FEE"/>
    <w:rsid w:val="004F38D2"/>
    <w:rsid w:val="005062EE"/>
    <w:rsid w:val="005133F6"/>
    <w:rsid w:val="0051382D"/>
    <w:rsid w:val="005201E3"/>
    <w:rsid w:val="00533A05"/>
    <w:rsid w:val="00533DEE"/>
    <w:rsid w:val="005405E3"/>
    <w:rsid w:val="00553876"/>
    <w:rsid w:val="00566535"/>
    <w:rsid w:val="005833A1"/>
    <w:rsid w:val="005B00A1"/>
    <w:rsid w:val="005B1400"/>
    <w:rsid w:val="005C2940"/>
    <w:rsid w:val="005C4723"/>
    <w:rsid w:val="005D5FDB"/>
    <w:rsid w:val="005D633D"/>
    <w:rsid w:val="005E54F9"/>
    <w:rsid w:val="005E7874"/>
    <w:rsid w:val="005E7951"/>
    <w:rsid w:val="005F1F29"/>
    <w:rsid w:val="005F7E19"/>
    <w:rsid w:val="00607479"/>
    <w:rsid w:val="00614EF3"/>
    <w:rsid w:val="00617243"/>
    <w:rsid w:val="00623966"/>
    <w:rsid w:val="006259CF"/>
    <w:rsid w:val="0064332F"/>
    <w:rsid w:val="0067300F"/>
    <w:rsid w:val="00696EDE"/>
    <w:rsid w:val="006A1D18"/>
    <w:rsid w:val="006A5A68"/>
    <w:rsid w:val="006A5D92"/>
    <w:rsid w:val="006B357F"/>
    <w:rsid w:val="006C1C2F"/>
    <w:rsid w:val="006C67CB"/>
    <w:rsid w:val="006C6C67"/>
    <w:rsid w:val="006D2351"/>
    <w:rsid w:val="006E4E87"/>
    <w:rsid w:val="006F487B"/>
    <w:rsid w:val="006F6504"/>
    <w:rsid w:val="00704431"/>
    <w:rsid w:val="00707ABB"/>
    <w:rsid w:val="007123AD"/>
    <w:rsid w:val="0071692B"/>
    <w:rsid w:val="00724CD5"/>
    <w:rsid w:val="007302A4"/>
    <w:rsid w:val="00740537"/>
    <w:rsid w:val="007767D3"/>
    <w:rsid w:val="0078783B"/>
    <w:rsid w:val="00792162"/>
    <w:rsid w:val="00796553"/>
    <w:rsid w:val="0079658C"/>
    <w:rsid w:val="007A32A6"/>
    <w:rsid w:val="007B1BC5"/>
    <w:rsid w:val="007E46E0"/>
    <w:rsid w:val="007E637F"/>
    <w:rsid w:val="007F5404"/>
    <w:rsid w:val="00812C30"/>
    <w:rsid w:val="008224E2"/>
    <w:rsid w:val="0082479F"/>
    <w:rsid w:val="0082691B"/>
    <w:rsid w:val="00845752"/>
    <w:rsid w:val="00874943"/>
    <w:rsid w:val="00875C92"/>
    <w:rsid w:val="00894445"/>
    <w:rsid w:val="008D2F36"/>
    <w:rsid w:val="008E6CDC"/>
    <w:rsid w:val="0090567B"/>
    <w:rsid w:val="009125F0"/>
    <w:rsid w:val="0092463A"/>
    <w:rsid w:val="00934694"/>
    <w:rsid w:val="0095258D"/>
    <w:rsid w:val="0096360C"/>
    <w:rsid w:val="009655F3"/>
    <w:rsid w:val="00976F1E"/>
    <w:rsid w:val="0098246E"/>
    <w:rsid w:val="00995C0E"/>
    <w:rsid w:val="009A1591"/>
    <w:rsid w:val="009C1B57"/>
    <w:rsid w:val="009F03AC"/>
    <w:rsid w:val="00A021E4"/>
    <w:rsid w:val="00A06F3B"/>
    <w:rsid w:val="00A300F2"/>
    <w:rsid w:val="00A309C9"/>
    <w:rsid w:val="00A51A07"/>
    <w:rsid w:val="00A73AAD"/>
    <w:rsid w:val="00A745B0"/>
    <w:rsid w:val="00A92B51"/>
    <w:rsid w:val="00A942E6"/>
    <w:rsid w:val="00A97123"/>
    <w:rsid w:val="00AA20EC"/>
    <w:rsid w:val="00AC0A74"/>
    <w:rsid w:val="00AC1F43"/>
    <w:rsid w:val="00AD3A25"/>
    <w:rsid w:val="00AE12CA"/>
    <w:rsid w:val="00AE47DD"/>
    <w:rsid w:val="00AE5927"/>
    <w:rsid w:val="00AE7A81"/>
    <w:rsid w:val="00AF32E3"/>
    <w:rsid w:val="00AF7380"/>
    <w:rsid w:val="00B14A6E"/>
    <w:rsid w:val="00B14F24"/>
    <w:rsid w:val="00B21907"/>
    <w:rsid w:val="00B30D07"/>
    <w:rsid w:val="00B32F01"/>
    <w:rsid w:val="00B7248B"/>
    <w:rsid w:val="00B7451D"/>
    <w:rsid w:val="00B75EAC"/>
    <w:rsid w:val="00B77664"/>
    <w:rsid w:val="00B855EC"/>
    <w:rsid w:val="00B87049"/>
    <w:rsid w:val="00B929B9"/>
    <w:rsid w:val="00BA154C"/>
    <w:rsid w:val="00BB17B2"/>
    <w:rsid w:val="00BB5186"/>
    <w:rsid w:val="00BC2DBE"/>
    <w:rsid w:val="00BE0807"/>
    <w:rsid w:val="00BE66C5"/>
    <w:rsid w:val="00C05FCD"/>
    <w:rsid w:val="00C12DE6"/>
    <w:rsid w:val="00C229D9"/>
    <w:rsid w:val="00C31621"/>
    <w:rsid w:val="00C35435"/>
    <w:rsid w:val="00C6204F"/>
    <w:rsid w:val="00C62A96"/>
    <w:rsid w:val="00C63737"/>
    <w:rsid w:val="00C674BB"/>
    <w:rsid w:val="00C91E65"/>
    <w:rsid w:val="00CB60B4"/>
    <w:rsid w:val="00CB6DDB"/>
    <w:rsid w:val="00CC2F1A"/>
    <w:rsid w:val="00CD7522"/>
    <w:rsid w:val="00CE47E9"/>
    <w:rsid w:val="00CE51C3"/>
    <w:rsid w:val="00D00047"/>
    <w:rsid w:val="00D15436"/>
    <w:rsid w:val="00D31A4D"/>
    <w:rsid w:val="00D33538"/>
    <w:rsid w:val="00D347E8"/>
    <w:rsid w:val="00D67C12"/>
    <w:rsid w:val="00D704B4"/>
    <w:rsid w:val="00D71414"/>
    <w:rsid w:val="00D74312"/>
    <w:rsid w:val="00D75BAB"/>
    <w:rsid w:val="00D75BEF"/>
    <w:rsid w:val="00D769B3"/>
    <w:rsid w:val="00D97456"/>
    <w:rsid w:val="00DA0915"/>
    <w:rsid w:val="00DB49D9"/>
    <w:rsid w:val="00DB73CD"/>
    <w:rsid w:val="00E003A9"/>
    <w:rsid w:val="00E072A6"/>
    <w:rsid w:val="00E11EB1"/>
    <w:rsid w:val="00E2266C"/>
    <w:rsid w:val="00E5302C"/>
    <w:rsid w:val="00E577D4"/>
    <w:rsid w:val="00E65986"/>
    <w:rsid w:val="00E7374D"/>
    <w:rsid w:val="00E90778"/>
    <w:rsid w:val="00E96D59"/>
    <w:rsid w:val="00EB224F"/>
    <w:rsid w:val="00EB3B44"/>
    <w:rsid w:val="00EC161A"/>
    <w:rsid w:val="00EC5AEC"/>
    <w:rsid w:val="00ED5E94"/>
    <w:rsid w:val="00EE12DE"/>
    <w:rsid w:val="00EF0806"/>
    <w:rsid w:val="00EF6863"/>
    <w:rsid w:val="00F03D23"/>
    <w:rsid w:val="00F06394"/>
    <w:rsid w:val="00F21991"/>
    <w:rsid w:val="00F26D8C"/>
    <w:rsid w:val="00F40252"/>
    <w:rsid w:val="00F535EF"/>
    <w:rsid w:val="00F64F31"/>
    <w:rsid w:val="00F6752E"/>
    <w:rsid w:val="00F71640"/>
    <w:rsid w:val="00F74364"/>
    <w:rsid w:val="00FB71AF"/>
    <w:rsid w:val="00FB721C"/>
    <w:rsid w:val="00FC7AB9"/>
    <w:rsid w:val="00FD375A"/>
    <w:rsid w:val="00FD6353"/>
    <w:rsid w:val="00FF14B9"/>
    <w:rsid w:val="00FF6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1BBC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77D4"/>
    <w:pPr>
      <w:spacing w:after="160" w:line="259" w:lineRule="auto"/>
    </w:pPr>
    <w:rPr>
      <w:rFonts w:ascii="Calibri" w:eastAsia="Calibri" w:hAnsi="Calibri" w:cs="Times New Roman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577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77D4"/>
    <w:rPr>
      <w:rFonts w:ascii="Calibri" w:eastAsia="Calibri" w:hAnsi="Calibri" w:cs="Times New Roman"/>
      <w:sz w:val="22"/>
      <w:szCs w:val="22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2FE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FEE"/>
    <w:rPr>
      <w:rFonts w:ascii="Lucida Grande" w:eastAsia="Calibri" w:hAnsi="Lucida Grande" w:cs="Lucida Grande"/>
      <w:sz w:val="18"/>
      <w:szCs w:val="18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A309C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309C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09C9"/>
    <w:rPr>
      <w:rFonts w:ascii="Calibri" w:eastAsia="Calibri" w:hAnsi="Calibri" w:cs="Times New Roman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9C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9C9"/>
    <w:rPr>
      <w:rFonts w:ascii="Calibri" w:eastAsia="Calibri" w:hAnsi="Calibri" w:cs="Times New Roman"/>
      <w:b/>
      <w:bCs/>
      <w:sz w:val="20"/>
      <w:szCs w:val="20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EF686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6863"/>
    <w:rPr>
      <w:rFonts w:ascii="Calibri" w:eastAsia="Calibri" w:hAnsi="Calibri" w:cs="Times New Roman"/>
      <w:sz w:val="22"/>
      <w:szCs w:val="22"/>
      <w:lang w:val="en-CA"/>
    </w:rPr>
  </w:style>
  <w:style w:type="paragraph" w:styleId="ListParagraph">
    <w:name w:val="List Paragraph"/>
    <w:basedOn w:val="Normal"/>
    <w:uiPriority w:val="34"/>
    <w:qFormat/>
    <w:rsid w:val="006C67C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77D4"/>
    <w:pPr>
      <w:spacing w:after="160" w:line="259" w:lineRule="auto"/>
    </w:pPr>
    <w:rPr>
      <w:rFonts w:ascii="Calibri" w:eastAsia="Calibri" w:hAnsi="Calibri" w:cs="Times New Roman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577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77D4"/>
    <w:rPr>
      <w:rFonts w:ascii="Calibri" w:eastAsia="Calibri" w:hAnsi="Calibri" w:cs="Times New Roman"/>
      <w:sz w:val="22"/>
      <w:szCs w:val="22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2FE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FEE"/>
    <w:rPr>
      <w:rFonts w:ascii="Lucida Grande" w:eastAsia="Calibri" w:hAnsi="Lucida Grande" w:cs="Lucida Grande"/>
      <w:sz w:val="18"/>
      <w:szCs w:val="18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A309C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309C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09C9"/>
    <w:rPr>
      <w:rFonts w:ascii="Calibri" w:eastAsia="Calibri" w:hAnsi="Calibri" w:cs="Times New Roman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9C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9C9"/>
    <w:rPr>
      <w:rFonts w:ascii="Calibri" w:eastAsia="Calibri" w:hAnsi="Calibri" w:cs="Times New Roman"/>
      <w:b/>
      <w:bCs/>
      <w:sz w:val="20"/>
      <w:szCs w:val="20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EF686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6863"/>
    <w:rPr>
      <w:rFonts w:ascii="Calibri" w:eastAsia="Calibri" w:hAnsi="Calibri" w:cs="Times New Roman"/>
      <w:sz w:val="22"/>
      <w:szCs w:val="22"/>
      <w:lang w:val="en-CA"/>
    </w:rPr>
  </w:style>
  <w:style w:type="paragraph" w:styleId="ListParagraph">
    <w:name w:val="List Paragraph"/>
    <w:basedOn w:val="Normal"/>
    <w:uiPriority w:val="34"/>
    <w:qFormat/>
    <w:rsid w:val="006C67C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73</Words>
  <Characters>2160</Characters>
  <Application>Microsoft Office Word</Application>
  <DocSecurity>0</DocSecurity>
  <Lines>42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2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Gill</dc:creator>
  <cp:keywords/>
  <dc:description/>
  <cp:lastModifiedBy>S3G_Reference_Citation_Sequence</cp:lastModifiedBy>
  <cp:revision>8</cp:revision>
  <cp:lastPrinted>2017-10-05T22:17:00Z</cp:lastPrinted>
  <dcterms:created xsi:type="dcterms:W3CDTF">2019-04-25T14:30:00Z</dcterms:created>
  <dcterms:modified xsi:type="dcterms:W3CDTF">2019-06-14T07:43:00Z</dcterms:modified>
</cp:coreProperties>
</file>